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6"/>
        <w:tblW w:w="0" w:type="auto"/>
        <w:tblLook w:val="04A0" w:firstRow="1" w:lastRow="0" w:firstColumn="1" w:lastColumn="0" w:noHBand="0" w:noVBand="1"/>
      </w:tblPr>
      <w:tblGrid>
        <w:gridCol w:w="3191"/>
        <w:gridCol w:w="4685"/>
      </w:tblGrid>
      <w:tr w:rsidR="00B062F0" w:rsidRPr="009A3D47" w14:paraId="7E550D06" w14:textId="77777777" w:rsidTr="00A15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6" w:type="dxa"/>
            <w:gridSpan w:val="2"/>
            <w:vAlign w:val="center"/>
          </w:tcPr>
          <w:p w14:paraId="1D847A50" w14:textId="3B5D3DF1" w:rsidR="007759F3" w:rsidRPr="007759F3" w:rsidRDefault="007759F3" w:rsidP="00A15D54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sz w:val="28"/>
                <w:szCs w:val="28"/>
              </w:rPr>
            </w:pPr>
            <w:r w:rsidRPr="007759F3">
              <w:rPr>
                <w:rFonts w:ascii="Times New Roman" w:hAnsi="Times New Roman" w:cs="Times New Roman"/>
                <w:sz w:val="28"/>
                <w:szCs w:val="28"/>
              </w:rPr>
              <w:t xml:space="preserve">Additional Table </w:t>
            </w:r>
            <w:r w:rsidRPr="007759F3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7759F3">
              <w:rPr>
                <w:rFonts w:ascii="Times New Roman" w:hAnsi="Times New Roman" w:cs="Times New Roman"/>
                <w:sz w:val="28"/>
                <w:szCs w:val="28"/>
              </w:rPr>
              <w:t xml:space="preserve">. </w:t>
            </w:r>
            <w:r w:rsidR="00B062F0" w:rsidRPr="007759F3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="00B062F0" w:rsidRPr="007759F3">
              <w:rPr>
                <w:rFonts w:ascii="Times New Roman" w:hAnsi="Times New Roman" w:cs="Times New Roman"/>
                <w:sz w:val="28"/>
                <w:szCs w:val="28"/>
              </w:rPr>
              <w:t>rial registration Information</w:t>
            </w:r>
          </w:p>
        </w:tc>
      </w:tr>
      <w:tr w:rsidR="00B062F0" w:rsidRPr="009A3D47" w14:paraId="763A468F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5DB06CBC" w14:textId="5ED5EC93" w:rsidR="009A3D47" w:rsidRPr="00A01DF6" w:rsidRDefault="009A3D47" w:rsidP="00A15D5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01DF6">
              <w:rPr>
                <w:rFonts w:ascii="Times New Roman" w:hAnsi="Times New Roman" w:cs="Times New Roman"/>
                <w:sz w:val="18"/>
                <w:szCs w:val="18"/>
              </w:rPr>
              <w:t>Date category</w:t>
            </w:r>
          </w:p>
        </w:tc>
        <w:tc>
          <w:tcPr>
            <w:tcW w:w="4685" w:type="dxa"/>
            <w:vAlign w:val="center"/>
          </w:tcPr>
          <w:p w14:paraId="544856E4" w14:textId="77777777" w:rsidR="009A3D47" w:rsidRPr="00A01DF6" w:rsidRDefault="009A3D47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1DF6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</w:p>
        </w:tc>
      </w:tr>
      <w:tr w:rsidR="009A3D47" w:rsidRPr="009A3D47" w14:paraId="4BDD2B3A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34B1E512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Primary registry and trial identifying number</w:t>
            </w:r>
          </w:p>
        </w:tc>
        <w:tc>
          <w:tcPr>
            <w:tcW w:w="4685" w:type="dxa"/>
            <w:vAlign w:val="center"/>
          </w:tcPr>
          <w:p w14:paraId="27ADA69A" w14:textId="678A15C0" w:rsidR="009A3D47" w:rsidRPr="009A3D47" w:rsidRDefault="00000000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history="1">
              <w:r w:rsidR="00A85106" w:rsidRPr="00CD2873">
                <w:rPr>
                  <w:rStyle w:val="a9"/>
                  <w:rFonts w:ascii="Times New Roman" w:hAnsi="Times New Roman" w:cs="Times New Roman"/>
                  <w:sz w:val="18"/>
                  <w:szCs w:val="18"/>
                </w:rPr>
                <w:t>www.chictr.org.cn</w:t>
              </w:r>
            </w:hyperlink>
            <w:r w:rsidR="00A851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806D6" w:rsidRPr="00F806D6">
              <w:rPr>
                <w:rFonts w:ascii="Times New Roman" w:hAnsi="Times New Roman" w:cs="Times New Roman"/>
                <w:sz w:val="18"/>
                <w:szCs w:val="18"/>
              </w:rPr>
              <w:t>ChiCTR2100052837</w:t>
            </w:r>
          </w:p>
        </w:tc>
      </w:tr>
      <w:tr w:rsidR="00B062F0" w:rsidRPr="009A3D47" w14:paraId="01FE31B8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7ED01C45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Date of registration in primary registry</w:t>
            </w:r>
          </w:p>
        </w:tc>
        <w:tc>
          <w:tcPr>
            <w:tcW w:w="4685" w:type="dxa"/>
            <w:vAlign w:val="center"/>
          </w:tcPr>
          <w:p w14:paraId="10D978DB" w14:textId="0DF0B010" w:rsidR="009A3D47" w:rsidRPr="009A3D47" w:rsidRDefault="009A3D47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  <w:r w:rsidR="00F806D6">
              <w:rPr>
                <w:rFonts w:ascii="Times New Roman" w:hAnsi="Times New Roman" w:cs="Times New Roman"/>
                <w:sz w:val="18"/>
                <w:szCs w:val="18"/>
              </w:rPr>
              <w:t xml:space="preserve"> 6th</w:t>
            </w: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</w:tr>
      <w:tr w:rsidR="009A3D47" w:rsidRPr="009A3D47" w14:paraId="4F8463BE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0FC61040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Secondary identifying numbers</w:t>
            </w:r>
          </w:p>
        </w:tc>
        <w:tc>
          <w:tcPr>
            <w:tcW w:w="4685" w:type="dxa"/>
            <w:vAlign w:val="center"/>
          </w:tcPr>
          <w:p w14:paraId="3C6A27C4" w14:textId="719CCACB" w:rsidR="009A3D47" w:rsidRPr="009A3D47" w:rsidRDefault="009A3D47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70EC6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</w:tr>
      <w:tr w:rsidR="00B062F0" w:rsidRPr="009A3D47" w14:paraId="44070B34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24BE90F3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Source(s) of monetary or material support</w:t>
            </w:r>
          </w:p>
        </w:tc>
        <w:tc>
          <w:tcPr>
            <w:tcW w:w="4685" w:type="dxa"/>
            <w:vAlign w:val="center"/>
          </w:tcPr>
          <w:p w14:paraId="3DCB8701" w14:textId="2FD8FF9A" w:rsidR="009A3D47" w:rsidRPr="009A3D47" w:rsidRDefault="00F806D6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06D6">
              <w:rPr>
                <w:rFonts w:ascii="Times New Roman" w:hAnsi="Times New Roman" w:cs="Times New Roman"/>
                <w:sz w:val="18"/>
                <w:szCs w:val="18"/>
              </w:rPr>
              <w:t>Capital’s Funds for Health Improvement and Research, PR China (Grant No. CFH 2022-2-20210)</w:t>
            </w:r>
          </w:p>
        </w:tc>
      </w:tr>
      <w:tr w:rsidR="009A3D47" w:rsidRPr="009A3D47" w14:paraId="56ED139D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5D459B90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Primary sponsor</w:t>
            </w:r>
          </w:p>
        </w:tc>
        <w:tc>
          <w:tcPr>
            <w:tcW w:w="4685" w:type="dxa"/>
            <w:vAlign w:val="center"/>
          </w:tcPr>
          <w:p w14:paraId="526DBCB3" w14:textId="24B63F58" w:rsidR="009A3D47" w:rsidRPr="009A3D47" w:rsidRDefault="00F806D6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06D6">
              <w:rPr>
                <w:rFonts w:ascii="Times New Roman" w:hAnsi="Times New Roman" w:cs="Times New Roman"/>
                <w:sz w:val="18"/>
                <w:szCs w:val="18"/>
              </w:rPr>
              <w:t>Capital’s Funds for Health Improvement and Research</w:t>
            </w:r>
          </w:p>
        </w:tc>
      </w:tr>
      <w:tr w:rsidR="00B062F0" w:rsidRPr="009A3D47" w14:paraId="4BA16053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60166026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Secondary sponsor(s)</w:t>
            </w:r>
          </w:p>
        </w:tc>
        <w:tc>
          <w:tcPr>
            <w:tcW w:w="4685" w:type="dxa"/>
            <w:vAlign w:val="center"/>
          </w:tcPr>
          <w:p w14:paraId="55738425" w14:textId="60BD5A33" w:rsidR="009A3D47" w:rsidRPr="009A3D47" w:rsidRDefault="00F806D6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06D6">
              <w:rPr>
                <w:rFonts w:ascii="Times New Roman" w:hAnsi="Times New Roman" w:cs="Times New Roman"/>
                <w:sz w:val="18"/>
                <w:szCs w:val="18"/>
              </w:rPr>
              <w:t>Beijing Administration of Traditional Chinese Medicine</w:t>
            </w:r>
          </w:p>
        </w:tc>
      </w:tr>
      <w:tr w:rsidR="009A3D47" w:rsidRPr="009A3D47" w14:paraId="0A71AD12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08F924AD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Contact for public queries</w:t>
            </w:r>
          </w:p>
        </w:tc>
        <w:tc>
          <w:tcPr>
            <w:tcW w:w="4685" w:type="dxa"/>
            <w:vAlign w:val="center"/>
          </w:tcPr>
          <w:p w14:paraId="5900B020" w14:textId="1F55C8B3" w:rsidR="009A3D47" w:rsidRPr="009A3D47" w:rsidRDefault="009A3D47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Li-Xin</w:t>
            </w:r>
            <w:r w:rsidR="00970EC6" w:rsidRPr="009A3D47">
              <w:rPr>
                <w:rFonts w:ascii="Times New Roman" w:hAnsi="Times New Roman" w:cs="Times New Roman"/>
                <w:sz w:val="18"/>
                <w:szCs w:val="18"/>
              </w:rPr>
              <w:t xml:space="preserve"> An</w:t>
            </w: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, MD, Professor [Email: anlixin8120@163.com]</w:t>
            </w:r>
          </w:p>
        </w:tc>
      </w:tr>
      <w:tr w:rsidR="00B062F0" w:rsidRPr="009A3D47" w14:paraId="1B25CECC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46093F2A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Contact for scientific queries</w:t>
            </w:r>
          </w:p>
        </w:tc>
        <w:tc>
          <w:tcPr>
            <w:tcW w:w="4685" w:type="dxa"/>
            <w:vAlign w:val="center"/>
          </w:tcPr>
          <w:p w14:paraId="6BC90DDD" w14:textId="093093E7" w:rsidR="009A3D47" w:rsidRPr="009A3D47" w:rsidRDefault="009A3D47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Li-Xin</w:t>
            </w:r>
            <w:r w:rsidR="00970EC6" w:rsidRPr="009A3D47">
              <w:rPr>
                <w:rFonts w:ascii="Times New Roman" w:hAnsi="Times New Roman" w:cs="Times New Roman"/>
                <w:sz w:val="18"/>
                <w:szCs w:val="18"/>
              </w:rPr>
              <w:t xml:space="preserve"> An</w:t>
            </w: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, MD, Professor, Department of Anesthesiology, Beijing Friendship Hospital, Capital Medical University, Beijing, China.</w:t>
            </w:r>
          </w:p>
        </w:tc>
      </w:tr>
      <w:tr w:rsidR="009A3D47" w:rsidRPr="009A3D47" w14:paraId="55FD2B69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147B3729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Public title</w:t>
            </w:r>
          </w:p>
        </w:tc>
        <w:tc>
          <w:tcPr>
            <w:tcW w:w="4685" w:type="dxa"/>
            <w:vAlign w:val="center"/>
          </w:tcPr>
          <w:p w14:paraId="55FFEB92" w14:textId="6F7E16E1" w:rsidR="009A3D47" w:rsidRPr="009A3D47" w:rsidRDefault="00F806D6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06D6">
              <w:rPr>
                <w:rFonts w:ascii="Times New Roman" w:hAnsi="Times New Roman" w:cs="Times New Roman"/>
                <w:sz w:val="18"/>
                <w:szCs w:val="18"/>
              </w:rPr>
              <w:t>Transcutaneous Electrical Acupoint Stimulation (TEAS) on postoperative pain in patients undergoing gastric and esophageal ESD surgery</w:t>
            </w:r>
          </w:p>
        </w:tc>
      </w:tr>
      <w:tr w:rsidR="00B062F0" w:rsidRPr="009A3D47" w14:paraId="7D07B29A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6C774025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E4C5F3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Scientific title</w:t>
            </w:r>
          </w:p>
        </w:tc>
        <w:tc>
          <w:tcPr>
            <w:tcW w:w="4685" w:type="dxa"/>
            <w:vAlign w:val="center"/>
          </w:tcPr>
          <w:p w14:paraId="248AD485" w14:textId="5BC27A36" w:rsidR="009A3D47" w:rsidRPr="00F806D6" w:rsidRDefault="00F806D6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06D6">
              <w:rPr>
                <w:rFonts w:ascii="Times New Roman" w:hAnsi="Times New Roman" w:cs="Times New Roman"/>
                <w:sz w:val="18"/>
                <w:szCs w:val="18"/>
              </w:rPr>
              <w:t>Effects of Transcutaneous Electrical Acupoint Stimulation (TEAS) on postoperative pain in patients undergoing gastric and esophageal ESD surgery: a study protocol for a prospective randomized controlled trial</w:t>
            </w:r>
          </w:p>
        </w:tc>
      </w:tr>
      <w:tr w:rsidR="009A3D47" w:rsidRPr="009A3D47" w14:paraId="1F27831C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2B5BB84E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Countries of recruitment</w:t>
            </w:r>
          </w:p>
        </w:tc>
        <w:tc>
          <w:tcPr>
            <w:tcW w:w="4685" w:type="dxa"/>
            <w:vAlign w:val="center"/>
          </w:tcPr>
          <w:p w14:paraId="78BA53A3" w14:textId="77777777" w:rsidR="009A3D47" w:rsidRPr="009A3D47" w:rsidRDefault="009A3D47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</w:tr>
      <w:tr w:rsidR="00B062F0" w:rsidRPr="009A3D47" w14:paraId="3C3B5ADA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49DD9C6B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Health condition(s) or problem(s) studied</w:t>
            </w:r>
          </w:p>
        </w:tc>
        <w:tc>
          <w:tcPr>
            <w:tcW w:w="4685" w:type="dxa"/>
            <w:vAlign w:val="center"/>
          </w:tcPr>
          <w:p w14:paraId="55C68724" w14:textId="24F65053" w:rsidR="009A3D47" w:rsidRPr="009A3D47" w:rsidRDefault="00F806D6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06D6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perative pain</w:t>
            </w:r>
          </w:p>
        </w:tc>
      </w:tr>
      <w:tr w:rsidR="009A3D47" w:rsidRPr="009A3D47" w14:paraId="2F251304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Merge w:val="restart"/>
            <w:vAlign w:val="center"/>
          </w:tcPr>
          <w:p w14:paraId="4C1930D1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Intervention(s)</w:t>
            </w:r>
          </w:p>
        </w:tc>
        <w:tc>
          <w:tcPr>
            <w:tcW w:w="4685" w:type="dxa"/>
            <w:vAlign w:val="center"/>
          </w:tcPr>
          <w:p w14:paraId="7D7290AC" w14:textId="036B686C" w:rsidR="009A3D47" w:rsidRPr="009A3D47" w:rsidRDefault="009A3D47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 xml:space="preserve">Active comparator: </w:t>
            </w:r>
            <w:r w:rsidR="00F806D6">
              <w:rPr>
                <w:rFonts w:ascii="Times New Roman" w:hAnsi="Times New Roman" w:cs="Times New Roman"/>
                <w:sz w:val="18"/>
                <w:szCs w:val="18"/>
              </w:rPr>
              <w:t>TEAS stimulation on L14,PC6,ST36,ST37</w:t>
            </w:r>
          </w:p>
        </w:tc>
      </w:tr>
      <w:tr w:rsidR="00B062F0" w:rsidRPr="009A3D47" w14:paraId="69A1A6E2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Merge/>
            <w:vAlign w:val="center"/>
          </w:tcPr>
          <w:p w14:paraId="3C575619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5" w:type="dxa"/>
            <w:vAlign w:val="center"/>
          </w:tcPr>
          <w:p w14:paraId="7D8EC828" w14:textId="4D8DD373" w:rsidR="009A3D47" w:rsidRPr="009A3D47" w:rsidRDefault="009A3D47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 xml:space="preserve">Placebo comparator: </w:t>
            </w:r>
            <w:r w:rsidR="005965D0">
              <w:rPr>
                <w:rFonts w:ascii="Times New Roman" w:hAnsi="Times New Roman" w:cs="Times New Roman"/>
                <w:sz w:val="18"/>
                <w:szCs w:val="18"/>
              </w:rPr>
              <w:t>stimulation on four sham acupoints</w:t>
            </w:r>
          </w:p>
        </w:tc>
      </w:tr>
      <w:tr w:rsidR="009A3D47" w:rsidRPr="009A3D47" w14:paraId="71DAF8D3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Merge w:val="restart"/>
            <w:vAlign w:val="center"/>
          </w:tcPr>
          <w:p w14:paraId="798C0BC8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ACF623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6B6791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71111F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AABE3D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Key inclusion and exclusion criteria</w:t>
            </w:r>
          </w:p>
        </w:tc>
        <w:tc>
          <w:tcPr>
            <w:tcW w:w="4685" w:type="dxa"/>
            <w:vAlign w:val="center"/>
          </w:tcPr>
          <w:p w14:paraId="0250D3D3" w14:textId="2AB973C1" w:rsidR="009A3D47" w:rsidRPr="009A3D47" w:rsidRDefault="009A3D47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Ages eligible for study: 18-</w:t>
            </w:r>
            <w:r w:rsidR="005965D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years; Sexes eligible for study: both; Accepts healthy volunteers: no</w:t>
            </w:r>
          </w:p>
        </w:tc>
      </w:tr>
      <w:tr w:rsidR="00B062F0" w:rsidRPr="009A3D47" w14:paraId="7A8CF8AC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Merge/>
            <w:vAlign w:val="center"/>
          </w:tcPr>
          <w:p w14:paraId="7888B92D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5" w:type="dxa"/>
            <w:vAlign w:val="center"/>
          </w:tcPr>
          <w:p w14:paraId="5B41918A" w14:textId="77777777" w:rsidR="005965D0" w:rsidRDefault="009A3D47" w:rsidP="005965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Inclusion criteria:</w:t>
            </w:r>
          </w:p>
          <w:p w14:paraId="2A31A2AC" w14:textId="128556FE" w:rsidR="005965D0" w:rsidRPr="005965D0" w:rsidRDefault="005965D0" w:rsidP="005965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1)Aged 18–75years, diagnosed at gastric or esophageal tumor undergoing ESD procedure, regardless of gen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D3A66B1" w14:textId="071B1C97" w:rsidR="005965D0" w:rsidRPr="005965D0" w:rsidRDefault="005965D0" w:rsidP="005965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2)18 kg/m2≤BMI≤30 kg/m2;</w:t>
            </w:r>
          </w:p>
          <w:p w14:paraId="548275B5" w14:textId="2DC031A2" w:rsidR="005965D0" w:rsidRPr="005965D0" w:rsidRDefault="005965D0" w:rsidP="005965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3) ASA classification levels I–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034F44D" w14:textId="6AED050F" w:rsidR="009A3D47" w:rsidRPr="009A3D47" w:rsidRDefault="005965D0" w:rsidP="005965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4)Participating in the study voluntarily and signing informed consent</w:t>
            </w:r>
          </w:p>
        </w:tc>
      </w:tr>
      <w:tr w:rsidR="009A3D47" w:rsidRPr="009A3D47" w14:paraId="7F4199B3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Merge/>
            <w:vAlign w:val="center"/>
          </w:tcPr>
          <w:p w14:paraId="0D2CE25D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5" w:type="dxa"/>
            <w:vAlign w:val="center"/>
          </w:tcPr>
          <w:p w14:paraId="0C7D5164" w14:textId="77777777" w:rsidR="005965D0" w:rsidRDefault="009A3D47" w:rsidP="005965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 xml:space="preserve">Exclusion criteria: </w:t>
            </w:r>
          </w:p>
          <w:p w14:paraId="1C1FCFE0" w14:textId="3EA82FC3" w:rsidR="005965D0" w:rsidRPr="005965D0" w:rsidRDefault="005965D0" w:rsidP="005965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)Surgical incision or scar in the meridian of the acupoints of </w:t>
            </w:r>
            <w:proofErr w:type="spellStart"/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Hegu</w:t>
            </w:r>
            <w:proofErr w:type="spellEnd"/>
            <w:r w:rsidRPr="005965D0">
              <w:rPr>
                <w:rFonts w:ascii="Times New Roman" w:hAnsi="Times New Roman" w:cs="Times New Roman"/>
                <w:sz w:val="18"/>
                <w:szCs w:val="18"/>
              </w:rPr>
              <w:t xml:space="preserve"> (L14), </w:t>
            </w:r>
            <w:proofErr w:type="spellStart"/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Neiguan</w:t>
            </w:r>
            <w:proofErr w:type="spellEnd"/>
            <w:r w:rsidRPr="005965D0">
              <w:rPr>
                <w:rFonts w:ascii="Times New Roman" w:hAnsi="Times New Roman" w:cs="Times New Roman"/>
                <w:sz w:val="18"/>
                <w:szCs w:val="18"/>
              </w:rPr>
              <w:t xml:space="preserve"> (PC6), </w:t>
            </w:r>
            <w:proofErr w:type="spellStart"/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Shangjuxu</w:t>
            </w:r>
            <w:proofErr w:type="spellEnd"/>
            <w:r w:rsidRPr="005965D0">
              <w:rPr>
                <w:rFonts w:ascii="Times New Roman" w:hAnsi="Times New Roman" w:cs="Times New Roman"/>
                <w:sz w:val="18"/>
                <w:szCs w:val="18"/>
              </w:rPr>
              <w:t xml:space="preserve"> (ST37), </w:t>
            </w:r>
            <w:proofErr w:type="spellStart"/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Zusanli</w:t>
            </w:r>
            <w:proofErr w:type="spellEnd"/>
            <w:r w:rsidRPr="005965D0">
              <w:rPr>
                <w:rFonts w:ascii="Times New Roman" w:hAnsi="Times New Roman" w:cs="Times New Roman"/>
                <w:sz w:val="18"/>
                <w:szCs w:val="18"/>
              </w:rPr>
              <w:t xml:space="preserve"> (ST36).</w:t>
            </w:r>
          </w:p>
          <w:p w14:paraId="0B768DE2" w14:textId="553D1BCA" w:rsidR="005965D0" w:rsidRPr="005965D0" w:rsidRDefault="005965D0" w:rsidP="005965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2)Local skin infection at the acupoints above.</w:t>
            </w:r>
          </w:p>
          <w:p w14:paraId="5E2DD1D8" w14:textId="245FE6F5" w:rsidR="005965D0" w:rsidRPr="005965D0" w:rsidRDefault="005965D0" w:rsidP="005965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3)Upper limb or lower limb nerve damage.</w:t>
            </w:r>
          </w:p>
          <w:p w14:paraId="1ED834E5" w14:textId="0E2BFEED" w:rsidR="005965D0" w:rsidRPr="005965D0" w:rsidRDefault="005965D0" w:rsidP="005965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4)Participating in other clinical studies within the past 4 weeks.</w:t>
            </w:r>
          </w:p>
          <w:p w14:paraId="6771FE78" w14:textId="48DF8D3C" w:rsidR="005965D0" w:rsidRPr="005965D0" w:rsidRDefault="005965D0" w:rsidP="005965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5)Inability to understand the numeric rating scale (NRS) score and the visual analog scale (VAS) score.</w:t>
            </w:r>
          </w:p>
          <w:p w14:paraId="1B3C3429" w14:textId="433A070C" w:rsidR="005965D0" w:rsidRPr="005965D0" w:rsidRDefault="005965D0" w:rsidP="005965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6)Application to a pacemaker.</w:t>
            </w:r>
          </w:p>
          <w:p w14:paraId="6FA9D851" w14:textId="242D1F71" w:rsidR="005965D0" w:rsidRPr="005965D0" w:rsidRDefault="005965D0" w:rsidP="005965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 xml:space="preserve">7)Gravida, </w:t>
            </w:r>
            <w:proofErr w:type="spellStart"/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puerperant</w:t>
            </w:r>
            <w:proofErr w:type="spellEnd"/>
            <w:r w:rsidRPr="005965D0">
              <w:rPr>
                <w:rFonts w:ascii="Times New Roman" w:hAnsi="Times New Roman" w:cs="Times New Roman"/>
                <w:sz w:val="18"/>
                <w:szCs w:val="18"/>
              </w:rPr>
              <w:t xml:space="preserve"> and patients with positive urine pregnancy tests.</w:t>
            </w:r>
          </w:p>
          <w:p w14:paraId="61DC89F1" w14:textId="721C01D9" w:rsidR="005965D0" w:rsidRPr="005965D0" w:rsidRDefault="005965D0" w:rsidP="005965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8)Combined with preoperative pain, using central analgesic drugs, addicted to or dependent on opioids.</w:t>
            </w:r>
          </w:p>
          <w:p w14:paraId="64A4DFC1" w14:textId="377FCCD5" w:rsidR="005965D0" w:rsidRPr="005965D0" w:rsidRDefault="005965D0" w:rsidP="005965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9)Preoperative complications including severe CNS diseases or severe mental diseases.</w:t>
            </w:r>
          </w:p>
          <w:p w14:paraId="0DF4B147" w14:textId="3CE1C98B" w:rsidR="009A3D47" w:rsidRPr="005965D0" w:rsidRDefault="005965D0" w:rsidP="005965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10)Considered not suitable for this study.</w:t>
            </w:r>
          </w:p>
        </w:tc>
      </w:tr>
      <w:tr w:rsidR="00B062F0" w:rsidRPr="009A3D47" w14:paraId="58D2F8E4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Merge w:val="restart"/>
            <w:vAlign w:val="center"/>
          </w:tcPr>
          <w:p w14:paraId="6258258A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udy type</w:t>
            </w:r>
          </w:p>
        </w:tc>
        <w:tc>
          <w:tcPr>
            <w:tcW w:w="4685" w:type="dxa"/>
            <w:vAlign w:val="center"/>
          </w:tcPr>
          <w:p w14:paraId="6AA50C3A" w14:textId="77777777" w:rsidR="009A3D47" w:rsidRPr="009A3D47" w:rsidRDefault="009A3D47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Interventional</w:t>
            </w:r>
          </w:p>
        </w:tc>
      </w:tr>
      <w:tr w:rsidR="009A3D47" w:rsidRPr="009A3D47" w14:paraId="2C47F6D1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Merge/>
            <w:vAlign w:val="center"/>
          </w:tcPr>
          <w:p w14:paraId="30A32B48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5" w:type="dxa"/>
            <w:vAlign w:val="center"/>
          </w:tcPr>
          <w:p w14:paraId="7EC02492" w14:textId="64520ABD" w:rsidR="009A3D47" w:rsidRPr="009A3D47" w:rsidRDefault="009A3D47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 xml:space="preserve">Allocation: randomized; Intervention model: parallel assignment; Masking: </w:t>
            </w:r>
            <w:r w:rsidR="005965D0">
              <w:rPr>
                <w:rFonts w:ascii="Times New Roman" w:hAnsi="Times New Roman" w:cs="Times New Roman"/>
                <w:sz w:val="18"/>
                <w:szCs w:val="18"/>
              </w:rPr>
              <w:t>single blind.</w:t>
            </w:r>
          </w:p>
        </w:tc>
      </w:tr>
      <w:tr w:rsidR="00B062F0" w:rsidRPr="009A3D47" w14:paraId="3A8A0A12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Merge/>
            <w:vAlign w:val="center"/>
          </w:tcPr>
          <w:p w14:paraId="5FD47A7A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5" w:type="dxa"/>
            <w:vAlign w:val="center"/>
          </w:tcPr>
          <w:p w14:paraId="756B9041" w14:textId="77777777" w:rsidR="009A3D47" w:rsidRPr="009A3D47" w:rsidRDefault="009A3D47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Primary purpose: prevention</w:t>
            </w:r>
          </w:p>
        </w:tc>
      </w:tr>
      <w:tr w:rsidR="009A3D47" w:rsidRPr="009A3D47" w14:paraId="4E4C886F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Merge/>
            <w:vAlign w:val="center"/>
          </w:tcPr>
          <w:p w14:paraId="5CB12323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5" w:type="dxa"/>
            <w:vAlign w:val="center"/>
          </w:tcPr>
          <w:p w14:paraId="129DE450" w14:textId="77777777" w:rsidR="009A3D47" w:rsidRPr="009A3D47" w:rsidRDefault="009A3D47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Phase III</w:t>
            </w:r>
          </w:p>
        </w:tc>
      </w:tr>
      <w:tr w:rsidR="00B062F0" w:rsidRPr="009A3D47" w14:paraId="0675ECD8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691AED14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Date of first enrolment</w:t>
            </w:r>
          </w:p>
        </w:tc>
        <w:tc>
          <w:tcPr>
            <w:tcW w:w="4685" w:type="dxa"/>
            <w:vAlign w:val="center"/>
          </w:tcPr>
          <w:p w14:paraId="4906018A" w14:textId="34A47C69" w:rsidR="009A3D47" w:rsidRPr="009A3D47" w:rsidRDefault="005965D0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  <w:r w:rsidR="009A3D47" w:rsidRPr="009A3D47">
              <w:rPr>
                <w:rFonts w:ascii="Times New Roman" w:hAnsi="Times New Roman" w:cs="Times New Roman"/>
                <w:sz w:val="18"/>
                <w:szCs w:val="18"/>
              </w:rPr>
              <w:t xml:space="preserve">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D47" w:rsidRPr="009A3D47" w14:paraId="50E521E7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750BC88C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Target sample size</w:t>
            </w:r>
          </w:p>
        </w:tc>
        <w:tc>
          <w:tcPr>
            <w:tcW w:w="4685" w:type="dxa"/>
            <w:vAlign w:val="center"/>
          </w:tcPr>
          <w:p w14:paraId="601997E5" w14:textId="0527E940" w:rsidR="009A3D47" w:rsidRPr="009A3D47" w:rsidRDefault="005965D0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B062F0" w:rsidRPr="009A3D47" w14:paraId="7AD9252F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01528279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Recruitment status</w:t>
            </w:r>
          </w:p>
        </w:tc>
        <w:tc>
          <w:tcPr>
            <w:tcW w:w="4685" w:type="dxa"/>
            <w:vAlign w:val="center"/>
          </w:tcPr>
          <w:p w14:paraId="5564107B" w14:textId="77777777" w:rsidR="009A3D47" w:rsidRPr="009A3D47" w:rsidRDefault="009A3D47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</w:tr>
      <w:tr w:rsidR="009A3D47" w:rsidRPr="009A3D47" w14:paraId="6B7BA1D4" w14:textId="77777777" w:rsidTr="00A15D5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777473F5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Primary outcome(s)</w:t>
            </w:r>
          </w:p>
        </w:tc>
        <w:tc>
          <w:tcPr>
            <w:tcW w:w="4685" w:type="dxa"/>
            <w:vAlign w:val="center"/>
          </w:tcPr>
          <w:p w14:paraId="49916FD2" w14:textId="1AD4043D" w:rsidR="009A3D47" w:rsidRPr="005965D0" w:rsidRDefault="005965D0" w:rsidP="00A15D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VAS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he incidence of post-ESD VAS≥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965D0">
              <w:rPr>
                <w:rFonts w:ascii="Times New Roman" w:hAnsi="Times New Roman" w:cs="Times New Roman"/>
                <w:sz w:val="18"/>
                <w:szCs w:val="18"/>
              </w:rPr>
              <w:t>the consumption of morphine during follow-up</w:t>
            </w:r>
          </w:p>
        </w:tc>
      </w:tr>
      <w:tr w:rsidR="00B062F0" w:rsidRPr="009A3D47" w14:paraId="1DB43411" w14:textId="77777777" w:rsidTr="00A1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vAlign w:val="center"/>
          </w:tcPr>
          <w:p w14:paraId="00FC3A5B" w14:textId="77777777" w:rsidR="009A3D47" w:rsidRPr="009A3D47" w:rsidRDefault="009A3D47" w:rsidP="00A15D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3D47">
              <w:rPr>
                <w:rFonts w:ascii="Times New Roman" w:hAnsi="Times New Roman" w:cs="Times New Roman"/>
                <w:sz w:val="18"/>
                <w:szCs w:val="18"/>
              </w:rPr>
              <w:t>Key secondary outcomes</w:t>
            </w:r>
          </w:p>
        </w:tc>
        <w:tc>
          <w:tcPr>
            <w:tcW w:w="4685" w:type="dxa"/>
            <w:vAlign w:val="center"/>
          </w:tcPr>
          <w:p w14:paraId="67575DBE" w14:textId="10D2E5DB" w:rsidR="009A3D47" w:rsidRPr="009A3D47" w:rsidRDefault="00704650" w:rsidP="00A15D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4650">
              <w:rPr>
                <w:rFonts w:ascii="Times New Roman" w:hAnsi="Times New Roman" w:cs="Times New Roman"/>
                <w:sz w:val="18"/>
                <w:szCs w:val="18"/>
              </w:rPr>
              <w:t>Anesthesia-associated paramet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704650">
              <w:rPr>
                <w:rFonts w:ascii="Times New Roman" w:hAnsi="Times New Roman" w:cs="Times New Roman"/>
                <w:sz w:val="18"/>
                <w:szCs w:val="18"/>
              </w:rPr>
              <w:t>edation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Pr="00704650">
              <w:rPr>
                <w:rFonts w:ascii="Times New Roman" w:hAnsi="Times New Roman" w:cs="Times New Roman"/>
                <w:sz w:val="18"/>
                <w:szCs w:val="18"/>
              </w:rPr>
              <w:t>ausea and vomiting score, shivering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Pr="00704650">
              <w:rPr>
                <w:rFonts w:ascii="Times New Roman" w:hAnsi="Times New Roman" w:cs="Times New Roman"/>
                <w:sz w:val="18"/>
                <w:szCs w:val="18"/>
              </w:rPr>
              <w:t>he recovery of gastrointestinal fun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704650">
              <w:rPr>
                <w:rFonts w:ascii="Times New Roman" w:hAnsi="Times New Roman" w:cs="Times New Roman"/>
                <w:sz w:val="18"/>
                <w:szCs w:val="18"/>
              </w:rPr>
              <w:t>atisfaction of 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4650">
              <w:rPr>
                <w:rFonts w:ascii="Times New Roman" w:hAnsi="Times New Roman" w:cs="Times New Roman"/>
                <w:sz w:val="18"/>
                <w:szCs w:val="18"/>
              </w:rPr>
              <w:t>QLQ-C30 life quality sc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e</w:t>
            </w:r>
            <w:r w:rsidRPr="00704650">
              <w:rPr>
                <w:rFonts w:ascii="Times New Roman" w:hAnsi="Times New Roman" w:cs="Times New Roman"/>
                <w:sz w:val="18"/>
                <w:szCs w:val="18"/>
              </w:rPr>
              <w:t>conomic indicators</w:t>
            </w:r>
          </w:p>
        </w:tc>
      </w:tr>
    </w:tbl>
    <w:p w14:paraId="7D6B2A4D" w14:textId="77777777" w:rsidR="00420512" w:rsidRPr="009A3D47" w:rsidRDefault="00420512" w:rsidP="00B062F0">
      <w:pPr>
        <w:rPr>
          <w:rFonts w:ascii="Times New Roman" w:hAnsi="Times New Roman" w:cs="Times New Roman"/>
          <w:sz w:val="18"/>
          <w:szCs w:val="18"/>
        </w:rPr>
      </w:pPr>
    </w:p>
    <w:sectPr w:rsidR="00420512" w:rsidRPr="009A3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48EC3" w14:textId="77777777" w:rsidR="00B10B5B" w:rsidRDefault="00B10B5B" w:rsidP="009A3D47">
      <w:r>
        <w:separator/>
      </w:r>
    </w:p>
  </w:endnote>
  <w:endnote w:type="continuationSeparator" w:id="0">
    <w:p w14:paraId="4C08FB6C" w14:textId="77777777" w:rsidR="00B10B5B" w:rsidRDefault="00B10B5B" w:rsidP="009A3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7240A" w14:textId="77777777" w:rsidR="00B10B5B" w:rsidRDefault="00B10B5B" w:rsidP="009A3D47">
      <w:r>
        <w:separator/>
      </w:r>
    </w:p>
  </w:footnote>
  <w:footnote w:type="continuationSeparator" w:id="0">
    <w:p w14:paraId="72EE865D" w14:textId="77777777" w:rsidR="00B10B5B" w:rsidRDefault="00B10B5B" w:rsidP="009A3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512"/>
    <w:rsid w:val="00020C58"/>
    <w:rsid w:val="00027A73"/>
    <w:rsid w:val="00293C1B"/>
    <w:rsid w:val="003117DC"/>
    <w:rsid w:val="003513E6"/>
    <w:rsid w:val="00420512"/>
    <w:rsid w:val="00595A9F"/>
    <w:rsid w:val="005965D0"/>
    <w:rsid w:val="0069384B"/>
    <w:rsid w:val="00704650"/>
    <w:rsid w:val="00707D73"/>
    <w:rsid w:val="007759F3"/>
    <w:rsid w:val="00970EC6"/>
    <w:rsid w:val="009A3D47"/>
    <w:rsid w:val="00A01DF6"/>
    <w:rsid w:val="00A15D54"/>
    <w:rsid w:val="00A85106"/>
    <w:rsid w:val="00AC00FE"/>
    <w:rsid w:val="00B062F0"/>
    <w:rsid w:val="00B10B5B"/>
    <w:rsid w:val="00B662D2"/>
    <w:rsid w:val="00C57D01"/>
    <w:rsid w:val="00D001F1"/>
    <w:rsid w:val="00D64951"/>
    <w:rsid w:val="00E23BCB"/>
    <w:rsid w:val="00F80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5DBF0"/>
  <w15:chartTrackingRefBased/>
  <w15:docId w15:val="{6C060D20-15BB-4166-AAB0-0BE93A39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D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D47"/>
    <w:rPr>
      <w:sz w:val="18"/>
      <w:szCs w:val="18"/>
    </w:rPr>
  </w:style>
  <w:style w:type="table" w:styleId="a7">
    <w:name w:val="Table Grid"/>
    <w:basedOn w:val="a1"/>
    <w:uiPriority w:val="39"/>
    <w:rsid w:val="009A3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B062F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B062F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B062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-3">
    <w:name w:val="Grid Table 5 Dark Accent 3"/>
    <w:basedOn w:val="a1"/>
    <w:uiPriority w:val="50"/>
    <w:rsid w:val="00B062F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6">
    <w:name w:val="Grid Table 5 Dark Accent 6"/>
    <w:basedOn w:val="a1"/>
    <w:uiPriority w:val="50"/>
    <w:rsid w:val="00B062F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styleId="a9">
    <w:name w:val="Hyperlink"/>
    <w:basedOn w:val="a0"/>
    <w:uiPriority w:val="99"/>
    <w:unhideWhenUsed/>
    <w:rsid w:val="00A85106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851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hictr.org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xiuru</dc:creator>
  <cp:keywords/>
  <dc:description/>
  <cp:lastModifiedBy>Debbie Marquez</cp:lastModifiedBy>
  <cp:revision>6</cp:revision>
  <dcterms:created xsi:type="dcterms:W3CDTF">2022-11-25T13:09:00Z</dcterms:created>
  <dcterms:modified xsi:type="dcterms:W3CDTF">2023-02-06T12:51:00Z</dcterms:modified>
</cp:coreProperties>
</file>